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6F371" w14:textId="68405DA6" w:rsidR="002F1E6D" w:rsidRPr="00583B6E" w:rsidRDefault="005935E2" w:rsidP="002F1E6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etailed presentation of MiRD-Kids items and response options</w:t>
      </w:r>
    </w:p>
    <w:p w14:paraId="59E62910" w14:textId="77777777" w:rsidR="00A10047" w:rsidRPr="005935E2" w:rsidRDefault="00A10047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ittertabel7-farverig"/>
        <w:tblW w:w="0" w:type="auto"/>
        <w:tblLook w:val="04A0" w:firstRow="1" w:lastRow="0" w:firstColumn="1" w:lastColumn="0" w:noHBand="0" w:noVBand="1"/>
      </w:tblPr>
      <w:tblGrid>
        <w:gridCol w:w="1323"/>
        <w:gridCol w:w="3497"/>
        <w:gridCol w:w="3044"/>
        <w:gridCol w:w="3476"/>
        <w:gridCol w:w="2096"/>
      </w:tblGrid>
      <w:tr w:rsidR="0028051C" w:rsidRPr="003F561A" w14:paraId="6030599C" w14:textId="77777777" w:rsidTr="00B70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DC2440B" w14:textId="77777777" w:rsidR="0028051C" w:rsidRPr="00583B6E" w:rsidRDefault="0028051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83B6E">
              <w:rPr>
                <w:rFonts w:ascii="Times New Roman" w:hAnsi="Times New Roman" w:cs="Times New Roman"/>
                <w:b w:val="0"/>
                <w:sz w:val="22"/>
                <w:szCs w:val="22"/>
              </w:rPr>
              <w:t>Theme</w:t>
            </w:r>
          </w:p>
        </w:tc>
        <w:tc>
          <w:tcPr>
            <w:tcW w:w="3497" w:type="dxa"/>
          </w:tcPr>
          <w:p w14:paraId="50B95627" w14:textId="485BD379" w:rsidR="0028051C" w:rsidRPr="003F561A" w:rsidRDefault="00280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tem formulated</w:t>
            </w:r>
            <w:r w:rsidR="003F561A"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for MiRD-K</w:t>
            </w:r>
            <w:r w:rsid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ds</w:t>
            </w:r>
          </w:p>
        </w:tc>
        <w:tc>
          <w:tcPr>
            <w:tcW w:w="3044" w:type="dxa"/>
          </w:tcPr>
          <w:p w14:paraId="712AEF41" w14:textId="27019ACC" w:rsidR="0028051C" w:rsidRPr="003F561A" w:rsidRDefault="00280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Respons option</w:t>
            </w:r>
            <w:r w:rsidR="003F561A"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for MiRD-K</w:t>
            </w:r>
            <w:r w:rsid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ds</w:t>
            </w:r>
          </w:p>
        </w:tc>
        <w:tc>
          <w:tcPr>
            <w:tcW w:w="3476" w:type="dxa"/>
          </w:tcPr>
          <w:p w14:paraId="17298FB2" w14:textId="41CBD372" w:rsidR="0028051C" w:rsidRPr="00B70441" w:rsidRDefault="003F5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B704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Original q</w:t>
            </w:r>
            <w:r w:rsidR="0028051C" w:rsidRPr="00B704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estionnaire and item</w:t>
            </w:r>
            <w:r w:rsidR="00B70441" w:rsidRPr="00B704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f</w:t>
            </w:r>
            <w:r w:rsidR="00B704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or item formulated for MiRD-Kids</w:t>
            </w:r>
            <w:bookmarkStart w:id="0" w:name="_GoBack"/>
            <w:bookmarkEnd w:id="0"/>
          </w:p>
        </w:tc>
        <w:tc>
          <w:tcPr>
            <w:tcW w:w="2096" w:type="dxa"/>
          </w:tcPr>
          <w:p w14:paraId="307A558A" w14:textId="54483D19" w:rsidR="0028051C" w:rsidRPr="003F561A" w:rsidRDefault="002805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Respons</w:t>
            </w:r>
            <w:r w:rsidR="003F561A" w:rsidRP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option in original q</w:t>
            </w:r>
            <w:r w:rsidR="003F561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estion</w:t>
            </w:r>
          </w:p>
        </w:tc>
      </w:tr>
      <w:tr w:rsidR="0028051C" w:rsidRPr="00583B6E" w14:paraId="39DD22CA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9EAA4A4" w14:textId="77777777" w:rsidR="0028051C" w:rsidRPr="00583B6E" w:rsidRDefault="0028051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rental part</w:t>
            </w:r>
          </w:p>
        </w:tc>
        <w:tc>
          <w:tcPr>
            <w:tcW w:w="3497" w:type="dxa"/>
          </w:tcPr>
          <w:p w14:paraId="79BB01C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you completing this questionnaire with a parent/guardian?</w:t>
            </w:r>
          </w:p>
        </w:tc>
        <w:tc>
          <w:tcPr>
            <w:tcW w:w="3044" w:type="dxa"/>
          </w:tcPr>
          <w:p w14:paraId="164096E6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46E9BA6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0FA14B94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283BFAD2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8C77CC" w14:textId="77777777" w:rsidR="0028051C" w:rsidRPr="00583B6E" w:rsidRDefault="0028051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6EDCB3D5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experience recurring neck or back pain?</w:t>
            </w:r>
          </w:p>
        </w:tc>
        <w:tc>
          <w:tcPr>
            <w:tcW w:w="3044" w:type="dxa"/>
          </w:tcPr>
          <w:p w14:paraId="23EBF3C8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2DF40DCF" w14:textId="77777777" w:rsidR="0028051C" w:rsidRPr="00A578B7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06C282FD" w14:textId="77777777" w:rsidR="0028051C" w:rsidRPr="00A578B7" w:rsidRDefault="0028051C" w:rsidP="00E24542">
            <w:pPr>
              <w:pStyle w:val="Listeafsni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 your father or stepfather ever had back or neck pain?</w:t>
            </w:r>
          </w:p>
          <w:p w14:paraId="6F27CDA5" w14:textId="77777777" w:rsidR="0028051C" w:rsidRPr="00A578B7" w:rsidRDefault="0028051C" w:rsidP="00E24542">
            <w:pPr>
              <w:pStyle w:val="Listeafsni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 your mother or stepmother ever had back or neck pain?</w:t>
            </w:r>
          </w:p>
        </w:tc>
        <w:tc>
          <w:tcPr>
            <w:tcW w:w="2096" w:type="dxa"/>
          </w:tcPr>
          <w:p w14:paraId="6509137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es – No </w:t>
            </w:r>
          </w:p>
        </w:tc>
      </w:tr>
      <w:tr w:rsidR="0028051C" w:rsidRPr="003F561A" w14:paraId="052268A6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120E2D" w14:textId="77777777" w:rsidR="0028051C" w:rsidRPr="00583B6E" w:rsidRDefault="0028051C" w:rsidP="002F1E6D">
            <w:pPr>
              <w:pStyle w:val="NormalWeb"/>
              <w:rPr>
                <w:color w:val="000000"/>
                <w:sz w:val="22"/>
                <w:szCs w:val="22"/>
              </w:rPr>
            </w:pPr>
          </w:p>
        </w:tc>
        <w:tc>
          <w:tcPr>
            <w:tcW w:w="3497" w:type="dxa"/>
          </w:tcPr>
          <w:p w14:paraId="6FB69D8D" w14:textId="77777777" w:rsidR="0028051C" w:rsidRPr="00583B6E" w:rsidRDefault="0028051C" w:rsidP="002F1E6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Does the pain affect what you can do in your everyday life? E.g. care considerations, need for treatment, opting out of leisure activities, etc.</w:t>
            </w:r>
          </w:p>
        </w:tc>
        <w:tc>
          <w:tcPr>
            <w:tcW w:w="3044" w:type="dxa"/>
          </w:tcPr>
          <w:p w14:paraId="4BC715D2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2F9CECD6" w14:textId="77777777" w:rsidR="0028051C" w:rsidRPr="00A578B7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32369586" w14:textId="77777777" w:rsidR="0028051C" w:rsidRPr="00A578B7" w:rsidRDefault="0028051C" w:rsidP="00A578B7">
            <w:pPr>
              <w:pStyle w:val="Listeafsnit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he has, has it kept him home from work?</w:t>
            </w:r>
          </w:p>
          <w:p w14:paraId="73130FF7" w14:textId="77777777" w:rsidR="0028051C" w:rsidRPr="00A578B7" w:rsidRDefault="0028051C" w:rsidP="00A578B7">
            <w:pPr>
              <w:pStyle w:val="Listeafsnit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she has, has it kept her home from work?</w:t>
            </w:r>
          </w:p>
        </w:tc>
        <w:tc>
          <w:tcPr>
            <w:tcW w:w="2096" w:type="dxa"/>
          </w:tcPr>
          <w:p w14:paraId="3D587236" w14:textId="77777777" w:rsidR="0028051C" w:rsidRPr="00A578B7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ten – Once in a whil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</w:t>
            </w:r>
          </w:p>
        </w:tc>
      </w:tr>
      <w:tr w:rsidR="0028051C" w:rsidRPr="00583B6E" w14:paraId="7241AB8B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415526B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3497" w:type="dxa"/>
          </w:tcPr>
          <w:p w14:paraId="1107897F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raw where you are experiencing your neck or back pain</w:t>
            </w:r>
          </w:p>
        </w:tc>
        <w:tc>
          <w:tcPr>
            <w:tcW w:w="3044" w:type="dxa"/>
          </w:tcPr>
          <w:p w14:paraId="6932909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awing</w:t>
            </w:r>
          </w:p>
        </w:tc>
        <w:tc>
          <w:tcPr>
            <w:tcW w:w="3476" w:type="dxa"/>
          </w:tcPr>
          <w:p w14:paraId="53E11D29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7E288BDA" w14:textId="77777777" w:rsidR="0028051C" w:rsidRPr="00E24542" w:rsidRDefault="0028051C" w:rsidP="00E24542">
            <w:pPr>
              <w:pStyle w:val="Listeafsnit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raw where you are experiencing your neck or back pain</w:t>
            </w:r>
          </w:p>
        </w:tc>
        <w:tc>
          <w:tcPr>
            <w:tcW w:w="2096" w:type="dxa"/>
          </w:tcPr>
          <w:p w14:paraId="748A21D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awing</w:t>
            </w:r>
          </w:p>
        </w:tc>
      </w:tr>
      <w:tr w:rsidR="0028051C" w:rsidRPr="003F561A" w14:paraId="78883D2A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5EDD5E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E5F5250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long have you had neck or back pain?</w:t>
            </w:r>
          </w:p>
        </w:tc>
        <w:tc>
          <w:tcPr>
            <w:tcW w:w="3044" w:type="dxa"/>
          </w:tcPr>
          <w:p w14:paraId="69E5A7DE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 3 months – 3-6 months – 7-12 months – More than 1 year</w:t>
            </w:r>
          </w:p>
        </w:tc>
        <w:tc>
          <w:tcPr>
            <w:tcW w:w="3476" w:type="dxa"/>
          </w:tcPr>
          <w:p w14:paraId="2A65E390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21D7E514" w14:textId="77777777" w:rsidR="0028051C" w:rsidRDefault="0028051C" w:rsidP="00A578B7">
            <w:pPr>
              <w:pStyle w:val="Listeafsni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have you had pain in the neck?</w:t>
            </w:r>
          </w:p>
          <w:p w14:paraId="727BFAF7" w14:textId="77777777" w:rsidR="0028051C" w:rsidRDefault="0028051C" w:rsidP="00A578B7">
            <w:pPr>
              <w:pStyle w:val="Listeafsni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have you had pain in the middle of the back?</w:t>
            </w:r>
          </w:p>
          <w:p w14:paraId="1957D99B" w14:textId="77777777" w:rsidR="0028051C" w:rsidRPr="00A578B7" w:rsidRDefault="0028051C" w:rsidP="00A578B7">
            <w:pPr>
              <w:pStyle w:val="Listeafsni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have you had pain in the lower back?</w:t>
            </w:r>
          </w:p>
        </w:tc>
        <w:tc>
          <w:tcPr>
            <w:tcW w:w="2096" w:type="dxa"/>
          </w:tcPr>
          <w:p w14:paraId="5A43DD28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Once in a while – Once or twice - Never</w:t>
            </w:r>
          </w:p>
        </w:tc>
      </w:tr>
      <w:tr w:rsidR="0028051C" w:rsidRPr="00583B6E" w14:paraId="36051894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9F7B35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0A4658F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you suffer neck or back pain after an accident? E.g. traffic accident, fall from a trampoline</w:t>
            </w:r>
          </w:p>
        </w:tc>
        <w:tc>
          <w:tcPr>
            <w:tcW w:w="3044" w:type="dxa"/>
          </w:tcPr>
          <w:p w14:paraId="47D0358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19A34E0C" w14:textId="77777777" w:rsidR="0028051C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28F5E473" w14:textId="77777777" w:rsidR="003D1A86" w:rsidRPr="003D1A86" w:rsidRDefault="003D1A86" w:rsidP="003D1A86">
            <w:pPr>
              <w:pStyle w:val="Listeafsnit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the onset of the pain follow physical trauma?</w:t>
            </w:r>
          </w:p>
        </w:tc>
        <w:tc>
          <w:tcPr>
            <w:tcW w:w="2096" w:type="dxa"/>
          </w:tcPr>
          <w:p w14:paraId="7C49CB31" w14:textId="77777777" w:rsidR="0028051C" w:rsidRPr="00583B6E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- No</w:t>
            </w:r>
          </w:p>
        </w:tc>
      </w:tr>
      <w:tr w:rsidR="0028051C" w:rsidRPr="003F561A" w14:paraId="397F3D9D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8CB051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C55095D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sore is your neck or back when you have the most pain in the last 14 days?</w:t>
            </w:r>
          </w:p>
        </w:tc>
        <w:tc>
          <w:tcPr>
            <w:tcW w:w="3044" w:type="dxa"/>
          </w:tcPr>
          <w:p w14:paraId="25550B08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No pain at all) to 10 (Worst pain imaginable)</w:t>
            </w:r>
          </w:p>
        </w:tc>
        <w:tc>
          <w:tcPr>
            <w:tcW w:w="3476" w:type="dxa"/>
          </w:tcPr>
          <w:p w14:paraId="4A94E801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4D954DBF" w14:textId="77777777" w:rsidR="003D1A86" w:rsidRPr="003D1A86" w:rsidRDefault="003D1A86" w:rsidP="003D1A86">
            <w:pPr>
              <w:pStyle w:val="Listeafsnit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bothersome has your back pain been over the last 2 weeks?</w:t>
            </w:r>
          </w:p>
        </w:tc>
        <w:tc>
          <w:tcPr>
            <w:tcW w:w="2096" w:type="dxa"/>
          </w:tcPr>
          <w:p w14:paraId="73D47AFD" w14:textId="77777777" w:rsidR="0028051C" w:rsidRPr="00583B6E" w:rsidRDefault="003D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t all – Mildly – Moderately – Severely - Extremely</w:t>
            </w:r>
          </w:p>
        </w:tc>
      </w:tr>
      <w:tr w:rsidR="0028051C" w:rsidRPr="003D1A86" w14:paraId="524E0B7E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6B73B2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2424E5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you taking medication for your neck or back pain?</w:t>
            </w:r>
          </w:p>
        </w:tc>
        <w:tc>
          <w:tcPr>
            <w:tcW w:w="3044" w:type="dxa"/>
          </w:tcPr>
          <w:p w14:paraId="74C3BE1C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14613109" w14:textId="77777777" w:rsidR="0028051C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6FA2D94B" w14:textId="77777777" w:rsidR="003D1A86" w:rsidRPr="003D1A86" w:rsidRDefault="003D1A86" w:rsidP="003D1A86">
            <w:pPr>
              <w:pStyle w:val="Listeafsnit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take morphine medicine for your pain?</w:t>
            </w:r>
          </w:p>
        </w:tc>
        <w:tc>
          <w:tcPr>
            <w:tcW w:w="2096" w:type="dxa"/>
          </w:tcPr>
          <w:p w14:paraId="557706D5" w14:textId="77777777" w:rsidR="0028051C" w:rsidRPr="00583B6E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</w:tr>
      <w:tr w:rsidR="0028051C" w:rsidRPr="00583B6E" w14:paraId="58B75198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1BD31E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217EE06B" w14:textId="77777777" w:rsidR="0028051C" w:rsidRPr="00583B6E" w:rsidRDefault="0028051C" w:rsidP="00F95752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Did you get it from:</w:t>
            </w:r>
          </w:p>
          <w:p w14:paraId="1B743D65" w14:textId="77777777" w:rsidR="0028051C" w:rsidRPr="00583B6E" w:rsidRDefault="0028051C" w:rsidP="00F9575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r doctor</w:t>
            </w:r>
          </w:p>
          <w:p w14:paraId="5563FAF8" w14:textId="77777777" w:rsidR="0028051C" w:rsidRPr="00583B6E" w:rsidRDefault="0028051C" w:rsidP="00F9575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r parents/guardian</w:t>
            </w:r>
          </w:p>
          <w:p w14:paraId="779FED88" w14:textId="77777777" w:rsidR="0028051C" w:rsidRPr="00583B6E" w:rsidRDefault="0028051C" w:rsidP="00F9575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ok/purchased it yourself</w:t>
            </w:r>
          </w:p>
        </w:tc>
        <w:tc>
          <w:tcPr>
            <w:tcW w:w="3044" w:type="dxa"/>
          </w:tcPr>
          <w:p w14:paraId="4D687AC2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C3A4429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55B103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748AF1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  <w:p w14:paraId="2E032B00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  <w:p w14:paraId="4A95649C" w14:textId="77777777" w:rsidR="0028051C" w:rsidRPr="00583B6E" w:rsidRDefault="0028051C" w:rsidP="00F95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  <w:p w14:paraId="604184B2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76" w:type="dxa"/>
          </w:tcPr>
          <w:p w14:paraId="4C8C7A34" w14:textId="77777777" w:rsidR="0028051C" w:rsidRPr="00583B6E" w:rsidRDefault="003D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4438F90D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6E26105C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C22750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26ADB8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often do you take medication for your neck or back pain?</w:t>
            </w:r>
          </w:p>
        </w:tc>
        <w:tc>
          <w:tcPr>
            <w:tcW w:w="3044" w:type="dxa"/>
          </w:tcPr>
          <w:p w14:paraId="48750EC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y day – 3-6 times a week – 1-3 times a week - Occasionally</w:t>
            </w:r>
          </w:p>
        </w:tc>
        <w:tc>
          <w:tcPr>
            <w:tcW w:w="3476" w:type="dxa"/>
          </w:tcPr>
          <w:p w14:paraId="4DC5CE3A" w14:textId="77777777" w:rsidR="0028051C" w:rsidRPr="00583B6E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3885554C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1ECBA351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54E8BC3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</w:t>
            </w:r>
          </w:p>
        </w:tc>
        <w:tc>
          <w:tcPr>
            <w:tcW w:w="3497" w:type="dxa"/>
          </w:tcPr>
          <w:p w14:paraId="715498DF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wake up at night because of neck or back pain?</w:t>
            </w:r>
          </w:p>
        </w:tc>
        <w:tc>
          <w:tcPr>
            <w:tcW w:w="3044" w:type="dxa"/>
          </w:tcPr>
          <w:p w14:paraId="5579857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Occasionally – No </w:t>
            </w:r>
          </w:p>
        </w:tc>
        <w:tc>
          <w:tcPr>
            <w:tcW w:w="3476" w:type="dxa"/>
          </w:tcPr>
          <w:p w14:paraId="32021A25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15B1D735" w14:textId="77777777" w:rsidR="0028051C" w:rsidRPr="00BF2CE2" w:rsidRDefault="0028051C" w:rsidP="00583B6E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’m in pain, I don’t sleep so well</w:t>
            </w:r>
          </w:p>
          <w:p w14:paraId="6299D6F5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D85284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E25FCD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I-9</w:t>
            </w:r>
          </w:p>
          <w:p w14:paraId="2A82311D" w14:textId="77777777" w:rsidR="0028051C" w:rsidRPr="00583B6E" w:rsidRDefault="0028051C" w:rsidP="00583B6E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 how difficult or bothersome you were doing SLEEP</w:t>
            </w:r>
          </w:p>
        </w:tc>
        <w:tc>
          <w:tcPr>
            <w:tcW w:w="2096" w:type="dxa"/>
          </w:tcPr>
          <w:p w14:paraId="5FA2DFE7" w14:textId="77777777" w:rsidR="0028051C" w:rsidRPr="00BF2CE2" w:rsidRDefault="0028051C" w:rsidP="0058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  <w:p w14:paraId="06748DDE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073352C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very difficult – A little difficult – Somewhat difficult – Very difficult – Extremely difficult</w:t>
            </w:r>
          </w:p>
        </w:tc>
      </w:tr>
      <w:tr w:rsidR="0028051C" w:rsidRPr="003F561A" w14:paraId="304572F9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451519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6471C2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have trouble falling asleep due to neck or back pain?</w:t>
            </w:r>
          </w:p>
        </w:tc>
        <w:tc>
          <w:tcPr>
            <w:tcW w:w="3044" w:type="dxa"/>
          </w:tcPr>
          <w:p w14:paraId="3110B7C0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– Occasionally – No</w:t>
            </w:r>
          </w:p>
        </w:tc>
        <w:tc>
          <w:tcPr>
            <w:tcW w:w="3476" w:type="dxa"/>
          </w:tcPr>
          <w:p w14:paraId="69660C93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DI</w:t>
            </w:r>
          </w:p>
          <w:p w14:paraId="0AFD5CB7" w14:textId="77777777" w:rsidR="0028051C" w:rsidRPr="00583B6E" w:rsidRDefault="0028051C" w:rsidP="00583B6E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tting to sleep at night and staying asleep (difficulty due to physical health)</w:t>
            </w:r>
          </w:p>
        </w:tc>
        <w:tc>
          <w:tcPr>
            <w:tcW w:w="2096" w:type="dxa"/>
          </w:tcPr>
          <w:p w14:paraId="34DA8EE1" w14:textId="77777777" w:rsidR="0028051C" w:rsidRPr="00583B6E" w:rsidRDefault="0028051C" w:rsidP="0058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trouble – A little trouble – Some trouble – A lot of trouble – Impossible</w:t>
            </w:r>
          </w:p>
          <w:p w14:paraId="3FA822A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21802408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58974A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28B0F41C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feel rested when you wake up in the morning?</w:t>
            </w:r>
          </w:p>
        </w:tc>
        <w:tc>
          <w:tcPr>
            <w:tcW w:w="3044" w:type="dxa"/>
          </w:tcPr>
          <w:p w14:paraId="2791A453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– Occasionally – No</w:t>
            </w:r>
          </w:p>
        </w:tc>
        <w:tc>
          <w:tcPr>
            <w:tcW w:w="3476" w:type="dxa"/>
          </w:tcPr>
          <w:p w14:paraId="1959C8F0" w14:textId="77777777" w:rsidR="0028051C" w:rsidRPr="00583B6E" w:rsidRDefault="003D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47E6F4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24F51843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BF2F895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rts and activities</w:t>
            </w:r>
          </w:p>
        </w:tc>
        <w:tc>
          <w:tcPr>
            <w:tcW w:w="3497" w:type="dxa"/>
          </w:tcPr>
          <w:p w14:paraId="43375661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many hours a week do you do physical activity that makes you sweat?</w:t>
            </w:r>
          </w:p>
        </w:tc>
        <w:tc>
          <w:tcPr>
            <w:tcW w:w="3044" w:type="dxa"/>
          </w:tcPr>
          <w:p w14:paraId="3CF9907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 1 hour – 1-2 hours – 3-4 hours – 5-6 hours – More than 6 hours</w:t>
            </w:r>
          </w:p>
        </w:tc>
        <w:tc>
          <w:tcPr>
            <w:tcW w:w="3476" w:type="dxa"/>
          </w:tcPr>
          <w:p w14:paraId="4D272AA6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PQ</w:t>
            </w:r>
          </w:p>
          <w:p w14:paraId="729BF5D9" w14:textId="77777777" w:rsidR="0028051C" w:rsidRPr="004277A4" w:rsidRDefault="0028051C" w:rsidP="004277A4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7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 physical, recreational or fun activities</w:t>
            </w:r>
          </w:p>
        </w:tc>
        <w:tc>
          <w:tcPr>
            <w:tcW w:w="2096" w:type="dxa"/>
          </w:tcPr>
          <w:p w14:paraId="643373F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 – Hardly ever – Sometimes – Often - Always</w:t>
            </w:r>
          </w:p>
        </w:tc>
      </w:tr>
      <w:tr w:rsidR="0028051C" w:rsidRPr="003F561A" w14:paraId="6BCD6C17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B07F08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30634B1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you doing more or less physical activity than before you had neck or back pain?</w:t>
            </w:r>
          </w:p>
        </w:tc>
        <w:tc>
          <w:tcPr>
            <w:tcW w:w="3044" w:type="dxa"/>
          </w:tcPr>
          <w:p w14:paraId="10203B8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ss – Same – More </w:t>
            </w:r>
          </w:p>
        </w:tc>
        <w:tc>
          <w:tcPr>
            <w:tcW w:w="3476" w:type="dxa"/>
          </w:tcPr>
          <w:p w14:paraId="3F98599F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DI</w:t>
            </w:r>
          </w:p>
          <w:p w14:paraId="52B30FB6" w14:textId="77777777" w:rsidR="0028051C" w:rsidRPr="003816B1" w:rsidRDefault="0028051C" w:rsidP="003816B1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ing the activities in gym class (or playing sports) 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(di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culty due to physical health)</w:t>
            </w:r>
          </w:p>
        </w:tc>
        <w:tc>
          <w:tcPr>
            <w:tcW w:w="2096" w:type="dxa"/>
          </w:tcPr>
          <w:p w14:paraId="3A6EA8FC" w14:textId="77777777" w:rsidR="0028051C" w:rsidRPr="00583B6E" w:rsidRDefault="0028051C" w:rsidP="003816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 trouble – A little trouble – Some trouble – A lot of trouble – Impossible</w:t>
            </w:r>
          </w:p>
          <w:p w14:paraId="4255ACA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779147CB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2B89E00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F92325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o you avoid sports activities because of your neck or back pain? </w:t>
            </w: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 example, soccer, gymnastics, badminton, etc.</w:t>
            </w:r>
          </w:p>
        </w:tc>
        <w:tc>
          <w:tcPr>
            <w:tcW w:w="3044" w:type="dxa"/>
          </w:tcPr>
          <w:p w14:paraId="66A2840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Occasionally – No </w:t>
            </w:r>
          </w:p>
        </w:tc>
        <w:tc>
          <w:tcPr>
            <w:tcW w:w="3476" w:type="dxa"/>
          </w:tcPr>
          <w:p w14:paraId="03B0F35E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36750E4D" w14:textId="77777777" w:rsidR="0028051C" w:rsidRDefault="0028051C" w:rsidP="00A578B7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 neck or back pain ever stopped you from doing sports?</w:t>
            </w:r>
          </w:p>
          <w:p w14:paraId="43B27FCE" w14:textId="77777777" w:rsidR="0028051C" w:rsidRPr="00A578B7" w:rsidRDefault="0028051C" w:rsidP="00A5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DDE7E4" w14:textId="77777777" w:rsidR="0028051C" w:rsidRDefault="0028051C" w:rsidP="00E2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DQ</w:t>
            </w:r>
          </w:p>
          <w:p w14:paraId="2915D871" w14:textId="77777777" w:rsidR="0028051C" w:rsidRPr="00BF2CE2" w:rsidRDefault="0028051C" w:rsidP="00BF2CE2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’m in pain, it’s difficult for me to do sports like I normally do </w:t>
            </w:r>
          </w:p>
          <w:p w14:paraId="461D2CE2" w14:textId="77777777" w:rsidR="0028051C" w:rsidRDefault="0028051C" w:rsidP="00427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PQ</w:t>
            </w:r>
          </w:p>
          <w:p w14:paraId="684FBF07" w14:textId="77777777" w:rsidR="0028051C" w:rsidRPr="004277A4" w:rsidRDefault="0028051C" w:rsidP="004277A4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77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void activities that cause pain</w:t>
            </w:r>
          </w:p>
        </w:tc>
        <w:tc>
          <w:tcPr>
            <w:tcW w:w="2096" w:type="dxa"/>
          </w:tcPr>
          <w:p w14:paraId="56606315" w14:textId="77777777" w:rsidR="0028051C" w:rsidRPr="00A578B7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ten – Once in a while – Once or twice – Never </w:t>
            </w:r>
          </w:p>
          <w:p w14:paraId="4AC5F9EA" w14:textId="77777777" w:rsidR="0028051C" w:rsidRPr="00A578B7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  <w:p w14:paraId="28116552" w14:textId="77777777" w:rsidR="0028051C" w:rsidRPr="00A578B7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  <w:p w14:paraId="3E68B010" w14:textId="77777777" w:rsidR="0028051C" w:rsidRPr="00BF2CE2" w:rsidRDefault="0028051C" w:rsidP="00BF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  <w:p w14:paraId="51373545" w14:textId="77777777" w:rsidR="0028051C" w:rsidRPr="00BF2CE2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E0381A4" w14:textId="77777777" w:rsidR="0028051C" w:rsidRPr="004277A4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 – Hardly ever – Sometimes – Often - Always</w:t>
            </w:r>
          </w:p>
        </w:tc>
      </w:tr>
      <w:tr w:rsidR="0028051C" w:rsidRPr="003D1A86" w14:paraId="05DBCEA9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B7C2112" w14:textId="77777777" w:rsidR="0028051C" w:rsidRPr="004277A4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040D7FC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happy are you with your sport now?</w:t>
            </w:r>
          </w:p>
        </w:tc>
        <w:tc>
          <w:tcPr>
            <w:tcW w:w="3044" w:type="dxa"/>
          </w:tcPr>
          <w:p w14:paraId="14EC307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Not happy at all) to 10 (Very happy)</w:t>
            </w:r>
          </w:p>
        </w:tc>
        <w:tc>
          <w:tcPr>
            <w:tcW w:w="3476" w:type="dxa"/>
          </w:tcPr>
          <w:p w14:paraId="440C1507" w14:textId="77777777" w:rsidR="0028051C" w:rsidRPr="00583B6E" w:rsidRDefault="003D1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1E8F988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2E8335D6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93EBC8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1C92EF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happy were you with your sport before you got neck or back pain?</w:t>
            </w:r>
          </w:p>
        </w:tc>
        <w:tc>
          <w:tcPr>
            <w:tcW w:w="3044" w:type="dxa"/>
          </w:tcPr>
          <w:p w14:paraId="0E1AEB36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Not happy at all) to 10 (Very happy)</w:t>
            </w:r>
          </w:p>
        </w:tc>
        <w:tc>
          <w:tcPr>
            <w:tcW w:w="3476" w:type="dxa"/>
          </w:tcPr>
          <w:p w14:paraId="39BE1C4F" w14:textId="77777777" w:rsidR="0028051C" w:rsidRPr="00583B6E" w:rsidRDefault="003D1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4D50C430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3D06A2EC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B528C2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2E98866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ist three activities you find difficult to do because of your neck or back pain?</w:t>
            </w:r>
          </w:p>
        </w:tc>
        <w:tc>
          <w:tcPr>
            <w:tcW w:w="3044" w:type="dxa"/>
          </w:tcPr>
          <w:p w14:paraId="24227684" w14:textId="77777777" w:rsidR="0028051C" w:rsidRPr="00583B6E" w:rsidRDefault="0028051C" w:rsidP="00354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ee free text boxes</w:t>
            </w:r>
          </w:p>
        </w:tc>
        <w:tc>
          <w:tcPr>
            <w:tcW w:w="3476" w:type="dxa"/>
          </w:tcPr>
          <w:p w14:paraId="5929680A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489296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6C97A56F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2A5024A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F55A075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you avoiding activities with your friends because of your neck or back pain?</w:t>
            </w:r>
          </w:p>
        </w:tc>
        <w:tc>
          <w:tcPr>
            <w:tcW w:w="3044" w:type="dxa"/>
          </w:tcPr>
          <w:p w14:paraId="22F97E99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Occasionally – No </w:t>
            </w:r>
          </w:p>
        </w:tc>
        <w:tc>
          <w:tcPr>
            <w:tcW w:w="3476" w:type="dxa"/>
          </w:tcPr>
          <w:p w14:paraId="587A821B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6EDE2D6F" w14:textId="77777777" w:rsidR="0028051C" w:rsidRPr="00BF2CE2" w:rsidRDefault="0028051C" w:rsidP="00BF2CE2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’m in pain, it’s difficult for me to play as I normally can</w:t>
            </w:r>
          </w:p>
          <w:p w14:paraId="5C81DD2E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D0F103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DI</w:t>
            </w:r>
          </w:p>
          <w:p w14:paraId="45EEEEE5" w14:textId="77777777" w:rsidR="0028051C" w:rsidRPr="00583B6E" w:rsidRDefault="0028051C" w:rsidP="00583B6E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ing something with a friend (for example, playing a game) (physical trouble or difficulty)</w:t>
            </w:r>
          </w:p>
          <w:p w14:paraId="7A4F8F0B" w14:textId="77777777" w:rsidR="0028051C" w:rsidRPr="00583B6E" w:rsidRDefault="0028051C" w:rsidP="0058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2FA09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I-21</w:t>
            </w:r>
          </w:p>
          <w:p w14:paraId="13319E8D" w14:textId="77777777" w:rsidR="0028051C" w:rsidRDefault="0028051C" w:rsidP="00583B6E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te how difficult or bothersome you were doing 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LAYING WITH FRIENDS</w:t>
            </w:r>
          </w:p>
          <w:p w14:paraId="719C2FD5" w14:textId="77777777" w:rsidR="0028051C" w:rsidRDefault="0028051C" w:rsidP="00DA7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FE3E974" w14:textId="77777777" w:rsidR="0028051C" w:rsidRDefault="0028051C" w:rsidP="00DA7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I-9</w:t>
            </w:r>
          </w:p>
          <w:p w14:paraId="357FD059" w14:textId="77777777" w:rsidR="0028051C" w:rsidRPr="00DA7815" w:rsidRDefault="0028051C" w:rsidP="00DA7815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 how difficult or bothersome you were doing THINGS WITH FRIENDS</w:t>
            </w:r>
          </w:p>
        </w:tc>
        <w:tc>
          <w:tcPr>
            <w:tcW w:w="2096" w:type="dxa"/>
          </w:tcPr>
          <w:p w14:paraId="0368AB92" w14:textId="77777777" w:rsidR="0028051C" w:rsidRPr="00BF2CE2" w:rsidRDefault="0028051C" w:rsidP="00BF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  <w:p w14:paraId="618AAD38" w14:textId="77777777" w:rsidR="0028051C" w:rsidRPr="00BF2CE2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242B7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trouble – A little trouble – Some trouble – A lot of trouble – Impossible</w:t>
            </w:r>
          </w:p>
          <w:p w14:paraId="26A534B3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E38C26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844E77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t very difficult – A little difficult – Somewhat difficult – 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Very difficult – Extremely difficult – N/A</w:t>
            </w:r>
          </w:p>
          <w:p w14:paraId="4CC32211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FEC34F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very difficult – A little difficult – Very difficult – Extremely difficult</w:t>
            </w:r>
          </w:p>
        </w:tc>
      </w:tr>
      <w:tr w:rsidR="0028051C" w:rsidRPr="003F561A" w14:paraId="00BE831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B2775B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2999A46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often feel lonely?</w:t>
            </w:r>
          </w:p>
        </w:tc>
        <w:tc>
          <w:tcPr>
            <w:tcW w:w="3044" w:type="dxa"/>
          </w:tcPr>
          <w:p w14:paraId="064565D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– Yes, sometimes – Yes, often – Yes, very often</w:t>
            </w:r>
          </w:p>
        </w:tc>
        <w:tc>
          <w:tcPr>
            <w:tcW w:w="3476" w:type="dxa"/>
          </w:tcPr>
          <w:p w14:paraId="2F6132E4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SCREEN-52</w:t>
            </w:r>
          </w:p>
          <w:p w14:paraId="3EEA0E60" w14:textId="77777777" w:rsidR="0028051C" w:rsidRPr="00583B6E" w:rsidRDefault="0028051C" w:rsidP="00583B6E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8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you felt lo</w:t>
            </w:r>
            <w:r w:rsidRPr="00583B6E">
              <w:rPr>
                <w:rFonts w:ascii="Times New Roman" w:hAnsi="Times New Roman" w:cs="Times New Roman"/>
                <w:sz w:val="22"/>
                <w:szCs w:val="22"/>
              </w:rPr>
              <w:t xml:space="preserve">nely? </w:t>
            </w:r>
          </w:p>
          <w:p w14:paraId="34363F89" w14:textId="77777777" w:rsidR="0028051C" w:rsidRDefault="0028051C" w:rsidP="0058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302943" w14:textId="77777777" w:rsidR="0028051C" w:rsidRPr="00583B6E" w:rsidRDefault="0028051C" w:rsidP="0058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ABB58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40609D44" w14:textId="77777777" w:rsidR="0028051C" w:rsidRPr="00BF2CE2" w:rsidRDefault="0028051C" w:rsidP="00BF2CE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’m in pain, I can feel more lonely than normal</w:t>
            </w:r>
          </w:p>
        </w:tc>
        <w:tc>
          <w:tcPr>
            <w:tcW w:w="2096" w:type="dxa"/>
          </w:tcPr>
          <w:p w14:paraId="557E18A3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 – Seldom – Quite often – Very often – Always</w:t>
            </w:r>
          </w:p>
          <w:p w14:paraId="6184045F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A8A494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</w:tc>
      </w:tr>
      <w:tr w:rsidR="0028051C" w:rsidRPr="003D1A86" w14:paraId="324903F2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7B86546" w14:textId="77777777" w:rsidR="0028051C" w:rsidRPr="00BF2CE2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6811E65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ve you been bullied on social media or over the phone?</w:t>
            </w:r>
          </w:p>
        </w:tc>
        <w:tc>
          <w:tcPr>
            <w:tcW w:w="3044" w:type="dxa"/>
          </w:tcPr>
          <w:p w14:paraId="11BDF6D4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’t know – No, never – Yes, once – Yes, several times</w:t>
            </w:r>
          </w:p>
        </w:tc>
        <w:tc>
          <w:tcPr>
            <w:tcW w:w="3476" w:type="dxa"/>
          </w:tcPr>
          <w:p w14:paraId="3FB2D7C4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4B0C4F3F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4F29F41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292F82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65106AD6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w satisfied are you with your school/education?</w:t>
            </w:r>
          </w:p>
        </w:tc>
        <w:tc>
          <w:tcPr>
            <w:tcW w:w="3044" w:type="dxa"/>
          </w:tcPr>
          <w:p w14:paraId="41DF8110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dissatisfied – Dissatisfied – Neither dissatisfied nor satisfied – Satisfied – Very satisfied</w:t>
            </w:r>
          </w:p>
        </w:tc>
        <w:tc>
          <w:tcPr>
            <w:tcW w:w="3476" w:type="dxa"/>
          </w:tcPr>
          <w:p w14:paraId="36671D2D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SCREEN-52</w:t>
            </w:r>
          </w:p>
          <w:p w14:paraId="2CD72370" w14:textId="77777777" w:rsidR="0028051C" w:rsidRPr="00E24542" w:rsidRDefault="0028051C" w:rsidP="00E2454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45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ve you been happy at school? </w:t>
            </w:r>
          </w:p>
          <w:p w14:paraId="54773C3B" w14:textId="77777777" w:rsidR="0028051C" w:rsidRPr="00E24542" w:rsidRDefault="0028051C" w:rsidP="00E2454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45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you got on well at school?</w:t>
            </w:r>
          </w:p>
          <w:p w14:paraId="7D4E7447" w14:textId="77777777" w:rsidR="0028051C" w:rsidRPr="00E24542" w:rsidRDefault="0028051C" w:rsidP="00E24542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45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you enjoyed going to school?</w:t>
            </w:r>
          </w:p>
        </w:tc>
        <w:tc>
          <w:tcPr>
            <w:tcW w:w="2096" w:type="dxa"/>
          </w:tcPr>
          <w:p w14:paraId="45CFC79F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t all – Slightly – Moderately – Very - Extremely</w:t>
            </w:r>
          </w:p>
        </w:tc>
      </w:tr>
      <w:tr w:rsidR="0028051C" w:rsidRPr="003F561A" w14:paraId="5A29E270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868561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EB79E5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have altered meeting times than your classmates because of your neck or back pain?</w:t>
            </w:r>
          </w:p>
        </w:tc>
        <w:tc>
          <w:tcPr>
            <w:tcW w:w="3044" w:type="dxa"/>
          </w:tcPr>
          <w:p w14:paraId="05429A7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672BC048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DI</w:t>
            </w:r>
          </w:p>
          <w:p w14:paraId="147C8531" w14:textId="77777777" w:rsidR="0028051C" w:rsidRDefault="0028051C" w:rsidP="003816B1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16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ing at school all day (di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culty due to physical health)</w:t>
            </w:r>
          </w:p>
          <w:p w14:paraId="080E6605" w14:textId="77777777" w:rsidR="0028051C" w:rsidRPr="003816B1" w:rsidRDefault="0028051C" w:rsidP="00381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6C90A7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I-21</w:t>
            </w:r>
          </w:p>
          <w:p w14:paraId="7EF63167" w14:textId="77777777" w:rsidR="0028051C" w:rsidRPr="003816B1" w:rsidRDefault="0028051C" w:rsidP="003816B1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16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 how difficult or bothersome you were doing GOING TO SCHOOL</w:t>
            </w:r>
          </w:p>
          <w:p w14:paraId="45D23B59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D3B93C9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61A14050" w14:textId="77777777" w:rsidR="0028051C" w:rsidRPr="00BF2CE2" w:rsidRDefault="0028051C" w:rsidP="003816B1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hen I’m in pain, I stay home from school</w:t>
            </w:r>
          </w:p>
          <w:p w14:paraId="022D230B" w14:textId="77777777" w:rsidR="0028051C" w:rsidRPr="00BF2CE2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A618A4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0C1589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A2FDF6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F5B45D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45152023" w14:textId="77777777" w:rsidR="0028051C" w:rsidRPr="00A578B7" w:rsidRDefault="0028051C" w:rsidP="003816B1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you stayed home from school because of neck or back pain?</w:t>
            </w:r>
          </w:p>
        </w:tc>
        <w:tc>
          <w:tcPr>
            <w:tcW w:w="2096" w:type="dxa"/>
          </w:tcPr>
          <w:p w14:paraId="567EBC13" w14:textId="77777777" w:rsidR="0028051C" w:rsidRPr="00583B6E" w:rsidRDefault="0028051C" w:rsidP="003816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 trouble – A little trouble – Some trouble – A lot of trouble – Impossible</w:t>
            </w:r>
          </w:p>
          <w:p w14:paraId="57020B2E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73BB3B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very difficult – A little difficult – Somewhat difficult – Very difficult – Extremely difficult – N/A</w:t>
            </w:r>
          </w:p>
          <w:p w14:paraId="66E27FE7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51A6F9" w14:textId="77777777" w:rsidR="0028051C" w:rsidRPr="00BF2CE2" w:rsidRDefault="0028051C" w:rsidP="00BF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  <w:p w14:paraId="497F6111" w14:textId="77777777" w:rsidR="0028051C" w:rsidRPr="00BF2CE2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6BBB560" w14:textId="77777777" w:rsidR="0028051C" w:rsidRPr="00A578B7" w:rsidRDefault="0028051C" w:rsidP="00A5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Once in a while – Once or twice - Never</w:t>
            </w:r>
          </w:p>
        </w:tc>
      </w:tr>
      <w:tr w:rsidR="0028051C" w:rsidRPr="00583B6E" w14:paraId="3AA3470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E0D63B" w14:textId="77777777" w:rsidR="0028051C" w:rsidRPr="00A578B7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3874C5B" w14:textId="77777777" w:rsidR="0028051C" w:rsidRPr="00583B6E" w:rsidRDefault="0028051C" w:rsidP="00C563E7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Which subjects are you not attending?</w:t>
            </w:r>
          </w:p>
        </w:tc>
        <w:tc>
          <w:tcPr>
            <w:tcW w:w="3044" w:type="dxa"/>
          </w:tcPr>
          <w:p w14:paraId="68891E5D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6F5ED7C8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489197B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4410DC25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4E95627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uma</w:t>
            </w:r>
          </w:p>
        </w:tc>
        <w:tc>
          <w:tcPr>
            <w:tcW w:w="3497" w:type="dxa"/>
          </w:tcPr>
          <w:p w14:paraId="269AD1E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live with your parents?</w:t>
            </w:r>
          </w:p>
        </w:tc>
        <w:tc>
          <w:tcPr>
            <w:tcW w:w="3044" w:type="dxa"/>
          </w:tcPr>
          <w:p w14:paraId="1C72C264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- </w:t>
            </w: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, my parents live separately - No, I live with my mother - No, I live with my father - No, I live with neither my mother nor father</w:t>
            </w:r>
          </w:p>
        </w:tc>
        <w:tc>
          <w:tcPr>
            <w:tcW w:w="3476" w:type="dxa"/>
          </w:tcPr>
          <w:p w14:paraId="79983065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5E858A20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6A6B5E76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DA4E35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2F72E22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s a serious life event happened close to you? For example, divorce, serious illness or death</w:t>
            </w:r>
          </w:p>
        </w:tc>
        <w:tc>
          <w:tcPr>
            <w:tcW w:w="3044" w:type="dxa"/>
          </w:tcPr>
          <w:p w14:paraId="4FB190E3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- No</w:t>
            </w:r>
          </w:p>
        </w:tc>
        <w:tc>
          <w:tcPr>
            <w:tcW w:w="3476" w:type="dxa"/>
          </w:tcPr>
          <w:p w14:paraId="6A1039B1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PQ</w:t>
            </w:r>
          </w:p>
          <w:p w14:paraId="0B82245B" w14:textId="77777777" w:rsidR="0028051C" w:rsidRDefault="0028051C" w:rsidP="003816B1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is conflict in my home.</w:t>
            </w:r>
          </w:p>
          <w:p w14:paraId="1AB95D80" w14:textId="77777777" w:rsidR="0028051C" w:rsidRPr="003816B1" w:rsidRDefault="0028051C" w:rsidP="003816B1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are fights between members of my family</w:t>
            </w:r>
          </w:p>
        </w:tc>
        <w:tc>
          <w:tcPr>
            <w:tcW w:w="2096" w:type="dxa"/>
          </w:tcPr>
          <w:p w14:paraId="5444B1F1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– Hardly ever – Sometimes – Often – Always </w:t>
            </w:r>
          </w:p>
        </w:tc>
      </w:tr>
      <w:tr w:rsidR="0028051C" w:rsidRPr="003D1A86" w14:paraId="40072BC3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13D4FF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7DF0556" w14:textId="77777777" w:rsidR="0028051C" w:rsidRPr="00583B6E" w:rsidRDefault="0028051C" w:rsidP="00C563E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Whom has it happened to? (tick the box)</w:t>
            </w:r>
          </w:p>
        </w:tc>
        <w:tc>
          <w:tcPr>
            <w:tcW w:w="3044" w:type="dxa"/>
          </w:tcPr>
          <w:p w14:paraId="41DCB81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rself – One in your household – Family – Friend - Other</w:t>
            </w:r>
          </w:p>
        </w:tc>
        <w:tc>
          <w:tcPr>
            <w:tcW w:w="3476" w:type="dxa"/>
          </w:tcPr>
          <w:p w14:paraId="4B9024C0" w14:textId="77777777" w:rsidR="0028051C" w:rsidRPr="00A64271" w:rsidRDefault="00A64271" w:rsidP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73DEA905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7FE49200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26B6EC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5E4468D4" w14:textId="77777777" w:rsidR="0028051C" w:rsidRPr="00583B6E" w:rsidRDefault="0028051C" w:rsidP="0002616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Describe briefly what happened</w:t>
            </w:r>
          </w:p>
        </w:tc>
        <w:tc>
          <w:tcPr>
            <w:tcW w:w="3044" w:type="dxa"/>
          </w:tcPr>
          <w:p w14:paraId="017678D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39069231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4C234395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7F6A4515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21942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rns</w:t>
            </w:r>
          </w:p>
        </w:tc>
        <w:tc>
          <w:tcPr>
            <w:tcW w:w="3497" w:type="dxa"/>
          </w:tcPr>
          <w:p w14:paraId="77500491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you worried that your neck or back pain is caused by something serious?</w:t>
            </w:r>
          </w:p>
        </w:tc>
        <w:tc>
          <w:tcPr>
            <w:tcW w:w="3044" w:type="dxa"/>
          </w:tcPr>
          <w:p w14:paraId="53CC17C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- No</w:t>
            </w:r>
          </w:p>
        </w:tc>
        <w:tc>
          <w:tcPr>
            <w:tcW w:w="3476" w:type="dxa"/>
          </w:tcPr>
          <w:p w14:paraId="57B9E751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PQ</w:t>
            </w:r>
          </w:p>
          <w:p w14:paraId="11EBF215" w14:textId="77777777" w:rsidR="0028051C" w:rsidRPr="00EC153A" w:rsidRDefault="0028051C" w:rsidP="00EC153A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153A">
              <w:rPr>
                <w:rFonts w:ascii="Times New Roman" w:hAnsi="Times New Roman" w:cs="Times New Roman"/>
                <w:sz w:val="22"/>
                <w:szCs w:val="22"/>
              </w:rPr>
              <w:t>Pain scares me</w:t>
            </w:r>
          </w:p>
          <w:p w14:paraId="23B2D96F" w14:textId="77777777" w:rsidR="0028051C" w:rsidRDefault="0028051C" w:rsidP="00EC153A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rry about my pain problem</w:t>
            </w:r>
          </w:p>
          <w:p w14:paraId="1F4C4DF2" w14:textId="77777777" w:rsidR="0028051C" w:rsidRPr="00EC153A" w:rsidRDefault="0028051C" w:rsidP="00EC153A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15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 think about my pain, it makes me upset</w:t>
            </w:r>
          </w:p>
          <w:p w14:paraId="4D56EF7D" w14:textId="77777777" w:rsidR="0028051C" w:rsidRPr="00EC153A" w:rsidRDefault="0028051C" w:rsidP="00EC153A">
            <w:pPr>
              <w:pStyle w:val="Listeafsni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B2E7F8E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61E028B3" w14:textId="77777777" w:rsidR="0028051C" w:rsidRDefault="0028051C" w:rsidP="00BF2CE2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hen I’m in pain, it scares me</w:t>
            </w:r>
          </w:p>
          <w:p w14:paraId="6F864B1E" w14:textId="77777777" w:rsidR="0028051C" w:rsidRPr="00BF2CE2" w:rsidRDefault="0028051C" w:rsidP="00BF2CE2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’m in pain, it worries me</w:t>
            </w:r>
          </w:p>
        </w:tc>
        <w:tc>
          <w:tcPr>
            <w:tcW w:w="2096" w:type="dxa"/>
          </w:tcPr>
          <w:p w14:paraId="0DFCB3EA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ever – Hardly ever – Sometimes – Often - Always</w:t>
            </w:r>
          </w:p>
          <w:p w14:paraId="328ECEC8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9FA008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5CB106D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41DDF1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BEC572B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4D8E6C3" w14:textId="77777777" w:rsidR="0028051C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198E05" w14:textId="77777777" w:rsidR="0028051C" w:rsidRPr="00BF2CE2" w:rsidRDefault="0028051C" w:rsidP="00EC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</w:tc>
      </w:tr>
      <w:tr w:rsidR="0028051C" w:rsidRPr="00583B6E" w14:paraId="0760DBD5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92CB8" w14:textId="77777777" w:rsidR="0028051C" w:rsidRPr="00BF2CE2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E654C82" w14:textId="77777777" w:rsidR="0028051C" w:rsidRPr="00583B6E" w:rsidRDefault="0028051C" w:rsidP="0002616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What do you think your neck or back pain is caused by?</w:t>
            </w:r>
          </w:p>
        </w:tc>
        <w:tc>
          <w:tcPr>
            <w:tcW w:w="3044" w:type="dxa"/>
          </w:tcPr>
          <w:p w14:paraId="1F3503E0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4FE26A63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3C1832C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F561A" w14:paraId="12073864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E1E32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939374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 you think your neck or back pain will get worse or better in the future?</w:t>
            </w:r>
          </w:p>
        </w:tc>
        <w:tc>
          <w:tcPr>
            <w:tcW w:w="3044" w:type="dxa"/>
          </w:tcPr>
          <w:p w14:paraId="3309C9A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Slightly worse – No change – Slightly better – Much better</w:t>
            </w:r>
          </w:p>
        </w:tc>
        <w:tc>
          <w:tcPr>
            <w:tcW w:w="3476" w:type="dxa"/>
          </w:tcPr>
          <w:p w14:paraId="198ABE81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PQ</w:t>
            </w:r>
          </w:p>
          <w:p w14:paraId="7ABB075E" w14:textId="77777777" w:rsidR="0028051C" w:rsidRDefault="0028051C" w:rsidP="00EC153A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el hopeless about the future</w:t>
            </w:r>
          </w:p>
          <w:p w14:paraId="74169D4D" w14:textId="77777777" w:rsidR="0028051C" w:rsidRPr="00EC153A" w:rsidRDefault="0028051C" w:rsidP="00EC153A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rry about the future</w:t>
            </w:r>
          </w:p>
        </w:tc>
        <w:tc>
          <w:tcPr>
            <w:tcW w:w="2096" w:type="dxa"/>
          </w:tcPr>
          <w:p w14:paraId="229D926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 – Hardly ever –Sometimes – Often - Always</w:t>
            </w:r>
          </w:p>
        </w:tc>
      </w:tr>
      <w:tr w:rsidR="0028051C" w:rsidRPr="003F561A" w14:paraId="5A7EB56F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A0B112C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3497" w:type="dxa"/>
          </w:tcPr>
          <w:p w14:paraId="559E8B5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ve you received treatment for your neck or back pain?</w:t>
            </w:r>
          </w:p>
        </w:tc>
        <w:tc>
          <w:tcPr>
            <w:tcW w:w="3044" w:type="dxa"/>
          </w:tcPr>
          <w:p w14:paraId="3E5477F3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- No</w:t>
            </w:r>
          </w:p>
        </w:tc>
        <w:tc>
          <w:tcPr>
            <w:tcW w:w="3476" w:type="dxa"/>
          </w:tcPr>
          <w:p w14:paraId="498A7BF8" w14:textId="77777777" w:rsidR="0028051C" w:rsidRPr="00A578B7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60C2B900" w14:textId="77777777" w:rsidR="0028051C" w:rsidRPr="00A578B7" w:rsidRDefault="0028051C" w:rsidP="00776EF1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I’m in pain, I get treatment (for example, from the doctor, chiropractor, or physiotherapist)</w:t>
            </w:r>
          </w:p>
          <w:p w14:paraId="29402206" w14:textId="77777777" w:rsidR="0028051C" w:rsidRPr="00A578B7" w:rsidRDefault="0028051C" w:rsidP="00776EF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</w:t>
            </w:r>
          </w:p>
          <w:p w14:paraId="1C65FEAC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Q</w:t>
            </w:r>
          </w:p>
          <w:p w14:paraId="0FE7D2B2" w14:textId="77777777" w:rsidR="0028051C" w:rsidRPr="00A578B7" w:rsidRDefault="0028051C" w:rsidP="00A578B7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ve you been to a doctor, chiropractor or physiotherapist because of neck or back pain?</w:t>
            </w:r>
          </w:p>
        </w:tc>
        <w:tc>
          <w:tcPr>
            <w:tcW w:w="2096" w:type="dxa"/>
          </w:tcPr>
          <w:p w14:paraId="4B8AB1B5" w14:textId="77777777" w:rsidR="0028051C" w:rsidRPr="00BF2CE2" w:rsidRDefault="0028051C" w:rsidP="00BF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ver – Once or twice – Sometime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BF2C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– Most of the time</w:t>
            </w:r>
          </w:p>
          <w:p w14:paraId="22D04BB1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F47E19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9652C8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AF2AA5B" w14:textId="77777777" w:rsidR="0028051C" w:rsidRPr="00BF2CE2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7E4DE1" w14:textId="77777777" w:rsidR="0028051C" w:rsidRPr="00A578B7" w:rsidRDefault="0028051C" w:rsidP="00A5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– 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e in a while</w:t>
            </w:r>
            <w:r w:rsidRPr="00A578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 Once or twic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Never </w:t>
            </w:r>
          </w:p>
        </w:tc>
      </w:tr>
      <w:tr w:rsidR="0028051C" w:rsidRPr="00583B6E" w14:paraId="7AB7B5B6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03578A" w14:textId="77777777" w:rsidR="0028051C" w:rsidRPr="00A578B7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D421867" w14:textId="77777777" w:rsidR="0028051C" w:rsidRPr="00583B6E" w:rsidRDefault="0028051C" w:rsidP="0002616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color w:val="000000"/>
                <w:sz w:val="22"/>
                <w:szCs w:val="22"/>
                <w:lang w:val="en-US"/>
              </w:rPr>
              <w:t>If yes,</w:t>
            </w:r>
            <w:r w:rsidRPr="00583B6E">
              <w:rPr>
                <w:color w:val="000000"/>
                <w:sz w:val="22"/>
                <w:szCs w:val="22"/>
                <w:lang w:val="en-US"/>
              </w:rPr>
              <w:br/>
              <w:t>Have you seen your GP?</w:t>
            </w:r>
          </w:p>
        </w:tc>
        <w:tc>
          <w:tcPr>
            <w:tcW w:w="3044" w:type="dxa"/>
          </w:tcPr>
          <w:p w14:paraId="6BAF2E5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3A9284DF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20025D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5017DF5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C311CE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A8F146D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yes,</w:t>
            </w:r>
          </w:p>
          <w:p w14:paraId="5E0F9EE5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it help with your neck or back pain?</w:t>
            </w:r>
          </w:p>
        </w:tc>
        <w:tc>
          <w:tcPr>
            <w:tcW w:w="3044" w:type="dxa"/>
          </w:tcPr>
          <w:p w14:paraId="184F966E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A little worse – No change – Very little – Very much</w:t>
            </w:r>
          </w:p>
        </w:tc>
        <w:tc>
          <w:tcPr>
            <w:tcW w:w="3476" w:type="dxa"/>
          </w:tcPr>
          <w:p w14:paraId="404AA844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0B261C49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2A3E67D0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E080CC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5B9EAA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ve you seen a doctoral specialist (e.g. rheumatologist)?</w:t>
            </w:r>
          </w:p>
        </w:tc>
        <w:tc>
          <w:tcPr>
            <w:tcW w:w="3044" w:type="dxa"/>
          </w:tcPr>
          <w:p w14:paraId="086CBD27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4EA12D86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185C5BE7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77600005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216790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78EC05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</w:t>
            </w:r>
          </w:p>
          <w:p w14:paraId="5A7609A5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it help with your neck or back pain?</w:t>
            </w:r>
          </w:p>
        </w:tc>
        <w:tc>
          <w:tcPr>
            <w:tcW w:w="3044" w:type="dxa"/>
          </w:tcPr>
          <w:p w14:paraId="7D5CEDAF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A little worse – No change – Very little – Very much</w:t>
            </w:r>
          </w:p>
        </w:tc>
        <w:tc>
          <w:tcPr>
            <w:tcW w:w="3476" w:type="dxa"/>
          </w:tcPr>
          <w:p w14:paraId="71173E3E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3BBD17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4E73340C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EDC3B1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4792B27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ve you been to a chiropractor?</w:t>
            </w:r>
          </w:p>
        </w:tc>
        <w:tc>
          <w:tcPr>
            <w:tcW w:w="3044" w:type="dxa"/>
          </w:tcPr>
          <w:p w14:paraId="0779467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52903DA2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02994ED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57D4A111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A0A04E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132A90E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f yes, </w:t>
            </w:r>
          </w:p>
          <w:p w14:paraId="5F8C33F5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it help with your neck or back pain?</w:t>
            </w:r>
          </w:p>
        </w:tc>
        <w:tc>
          <w:tcPr>
            <w:tcW w:w="3044" w:type="dxa"/>
          </w:tcPr>
          <w:p w14:paraId="20B22ED9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A little worse – No change – Very little – Very much</w:t>
            </w:r>
          </w:p>
        </w:tc>
        <w:tc>
          <w:tcPr>
            <w:tcW w:w="3476" w:type="dxa"/>
          </w:tcPr>
          <w:p w14:paraId="6EBC036F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3DDCB9E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641A6F18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33F454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B30E440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ve you been to a physiotherapist?</w:t>
            </w:r>
          </w:p>
        </w:tc>
        <w:tc>
          <w:tcPr>
            <w:tcW w:w="3044" w:type="dxa"/>
          </w:tcPr>
          <w:p w14:paraId="2DB14BC2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05B42985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6BA9973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718427F8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24D764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5167F1D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</w:t>
            </w:r>
          </w:p>
          <w:p w14:paraId="1BB5AF22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it help with your neck or back pain?</w:t>
            </w:r>
          </w:p>
        </w:tc>
        <w:tc>
          <w:tcPr>
            <w:tcW w:w="3044" w:type="dxa"/>
          </w:tcPr>
          <w:p w14:paraId="240C5FA7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A little worse – No change – Very little – Very much</w:t>
            </w:r>
          </w:p>
        </w:tc>
        <w:tc>
          <w:tcPr>
            <w:tcW w:w="3476" w:type="dxa"/>
          </w:tcPr>
          <w:p w14:paraId="09BE5B45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66C0121F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21924A5D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FE46D5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36F04F64" w14:textId="77777777" w:rsidR="0028051C" w:rsidRPr="00583B6E" w:rsidRDefault="0028051C" w:rsidP="00026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ve you been treated for your neck or back pain by others? E.g. acupuncturist, masseur or similar.</w:t>
            </w:r>
          </w:p>
        </w:tc>
        <w:tc>
          <w:tcPr>
            <w:tcW w:w="3044" w:type="dxa"/>
          </w:tcPr>
          <w:p w14:paraId="3C228C77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Yes – No </w:t>
            </w:r>
          </w:p>
        </w:tc>
        <w:tc>
          <w:tcPr>
            <w:tcW w:w="3476" w:type="dxa"/>
          </w:tcPr>
          <w:p w14:paraId="1473829B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2E6631D3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583B6E" w14:paraId="3DA8FB06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3B9C0B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DDE05B1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es,</w:t>
            </w:r>
          </w:p>
          <w:p w14:paraId="498D643E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ich treatment have you tried?</w:t>
            </w:r>
          </w:p>
        </w:tc>
        <w:tc>
          <w:tcPr>
            <w:tcW w:w="3044" w:type="dxa"/>
          </w:tcPr>
          <w:p w14:paraId="504B6BA0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786CAF70" w14:textId="77777777" w:rsidR="0028051C" w:rsidRPr="00583B6E" w:rsidRDefault="00A64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7C93657A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8051C" w:rsidRPr="003D1A86" w14:paraId="4CB38C67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B2D8D8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66358AC4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d it help with your neck or back pain?</w:t>
            </w:r>
          </w:p>
        </w:tc>
        <w:tc>
          <w:tcPr>
            <w:tcW w:w="3044" w:type="dxa"/>
          </w:tcPr>
          <w:p w14:paraId="2F19792A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ch worse – A little worse – No change – Very little – Very much</w:t>
            </w:r>
          </w:p>
        </w:tc>
        <w:tc>
          <w:tcPr>
            <w:tcW w:w="3476" w:type="dxa"/>
          </w:tcPr>
          <w:p w14:paraId="7F4A12AD" w14:textId="77777777" w:rsidR="0028051C" w:rsidRPr="00583B6E" w:rsidRDefault="00A64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096" w:type="dxa"/>
          </w:tcPr>
          <w:p w14:paraId="57BB6F8E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06E99" w:rsidRPr="00B06E99" w14:paraId="2D59F59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2D9B5" w14:textId="585D740B" w:rsidR="00B06E99" w:rsidRPr="00583B6E" w:rsidRDefault="00B06E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sequent addition</w:t>
            </w:r>
          </w:p>
        </w:tc>
        <w:tc>
          <w:tcPr>
            <w:tcW w:w="3497" w:type="dxa"/>
          </w:tcPr>
          <w:p w14:paraId="2CA8A56F" w14:textId="77777777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Overall question: </w:t>
            </w:r>
          </w:p>
          <w:p w14:paraId="41EB9A33" w14:textId="77777777" w:rsidR="00B06E99" w:rsidRPr="00B06E99" w:rsidRDefault="00B06E99" w:rsidP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6E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e want to know what matters most to you when you are in pain.</w:t>
            </w:r>
          </w:p>
          <w:p w14:paraId="06876A3A" w14:textId="77777777" w:rsidR="00B06E99" w:rsidRPr="00B06E99" w:rsidRDefault="00B06E99" w:rsidP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CE6E6F1" w14:textId="1402E26E" w:rsidR="00B06E99" w:rsidRPr="00583B6E" w:rsidRDefault="00B06E99" w:rsidP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6E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plete the four questions below, so that what matters most gets the highest score and what matters least gets the lowest score</w:t>
            </w:r>
          </w:p>
        </w:tc>
        <w:tc>
          <w:tcPr>
            <w:tcW w:w="3044" w:type="dxa"/>
          </w:tcPr>
          <w:p w14:paraId="4136A4DC" w14:textId="77777777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76" w:type="dxa"/>
          </w:tcPr>
          <w:p w14:paraId="39589F00" w14:textId="77777777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685F68C2" w14:textId="265D7651" w:rsidR="00B06E99" w:rsidRPr="00B06E99" w:rsidRDefault="00B06E99" w:rsidP="00B06E99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  <w:tc>
          <w:tcPr>
            <w:tcW w:w="2096" w:type="dxa"/>
          </w:tcPr>
          <w:p w14:paraId="2F42B657" w14:textId="6635F4BC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</w:tr>
      <w:tr w:rsidR="00B06E99" w:rsidRPr="00B06E99" w14:paraId="2EB49938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6E2C9" w14:textId="77777777" w:rsidR="00B06E99" w:rsidRDefault="00B06E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F36F6AF" w14:textId="080C595E" w:rsidR="00B06E99" w:rsidRPr="00583B6E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at it hurt so much</w:t>
            </w:r>
          </w:p>
        </w:tc>
        <w:tc>
          <w:tcPr>
            <w:tcW w:w="3044" w:type="dxa"/>
          </w:tcPr>
          <w:p w14:paraId="7AA28438" w14:textId="596DFA31" w:rsidR="00B06E99" w:rsidRPr="00583B6E" w:rsidRDefault="00B06E99" w:rsidP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doesn’t matter at all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to 1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matters a lot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476" w:type="dxa"/>
          </w:tcPr>
          <w:p w14:paraId="44F3A983" w14:textId="77777777" w:rsidR="00B06E99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47B740DE" w14:textId="35ADAD9E" w:rsidR="00B06E99" w:rsidRPr="00B06E99" w:rsidRDefault="00B06E99" w:rsidP="00B06E99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  <w:tc>
          <w:tcPr>
            <w:tcW w:w="2096" w:type="dxa"/>
          </w:tcPr>
          <w:p w14:paraId="5C406D79" w14:textId="3EFAB766" w:rsidR="00B06E99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</w:tr>
      <w:tr w:rsidR="00B06E99" w:rsidRPr="00B06E99" w14:paraId="20D5B47B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742801" w14:textId="77777777" w:rsidR="00B06E99" w:rsidRDefault="00B06E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1C2FA4C1" w14:textId="3E40769D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at I can’t move around as much as I’d like</w:t>
            </w:r>
          </w:p>
        </w:tc>
        <w:tc>
          <w:tcPr>
            <w:tcW w:w="3044" w:type="dxa"/>
          </w:tcPr>
          <w:p w14:paraId="6AD03349" w14:textId="64B337F6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doesn’t matter at all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to 1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matters a lot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476" w:type="dxa"/>
          </w:tcPr>
          <w:p w14:paraId="50CEE01F" w14:textId="77777777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504C7A0B" w14:textId="1B589A41" w:rsidR="00B06E99" w:rsidRPr="00B06E99" w:rsidRDefault="00B06E99" w:rsidP="00B06E99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  <w:tc>
          <w:tcPr>
            <w:tcW w:w="2096" w:type="dxa"/>
          </w:tcPr>
          <w:p w14:paraId="20F2E206" w14:textId="335A9B7F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</w:tr>
      <w:tr w:rsidR="00B06E99" w:rsidRPr="00B06E99" w14:paraId="3B6659A4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D383A" w14:textId="77777777" w:rsidR="00B06E99" w:rsidRDefault="00B06E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4A32D9EB" w14:textId="35AFBCA4" w:rsidR="00B06E99" w:rsidRPr="00583B6E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at I can’t spend as much time with my friends</w:t>
            </w:r>
          </w:p>
        </w:tc>
        <w:tc>
          <w:tcPr>
            <w:tcW w:w="3044" w:type="dxa"/>
          </w:tcPr>
          <w:p w14:paraId="1BDEE5D7" w14:textId="4A76CCF5" w:rsidR="00B06E99" w:rsidRPr="00583B6E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doesn’t matter at all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to 1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matters a lot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476" w:type="dxa"/>
          </w:tcPr>
          <w:p w14:paraId="140E83AE" w14:textId="77777777" w:rsidR="00B06E99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512417EF" w14:textId="2EFA3FB2" w:rsidR="00B06E99" w:rsidRPr="00B06E99" w:rsidRDefault="00B06E99" w:rsidP="00B06E99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  <w:tc>
          <w:tcPr>
            <w:tcW w:w="2096" w:type="dxa"/>
          </w:tcPr>
          <w:p w14:paraId="70B719D1" w14:textId="360C3001" w:rsidR="00B06E99" w:rsidRDefault="00B0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</w:tr>
      <w:tr w:rsidR="00B06E99" w:rsidRPr="00B06E99" w14:paraId="4A9CFADA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C917E" w14:textId="77777777" w:rsidR="00B06E99" w:rsidRDefault="00B06E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7E566802" w14:textId="6603E889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at I get sad or angry or can’t concetrate</w:t>
            </w:r>
          </w:p>
        </w:tc>
        <w:tc>
          <w:tcPr>
            <w:tcW w:w="3044" w:type="dxa"/>
          </w:tcPr>
          <w:p w14:paraId="53E121BE" w14:textId="4AA19EC2" w:rsidR="00B06E99" w:rsidRPr="00583B6E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ale from 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doesn’t matter at all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to 10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matters a lot</w:t>
            </w: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476" w:type="dxa"/>
          </w:tcPr>
          <w:p w14:paraId="7B2A625A" w14:textId="77777777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DQ</w:t>
            </w:r>
          </w:p>
          <w:p w14:paraId="7ED84A2A" w14:textId="15AE9926" w:rsidR="00B06E99" w:rsidRPr="00B06E99" w:rsidRDefault="00B06E99" w:rsidP="00B06E99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  <w:tc>
          <w:tcPr>
            <w:tcW w:w="2096" w:type="dxa"/>
          </w:tcPr>
          <w:p w14:paraId="4AA22CC9" w14:textId="0C9A5A2D" w:rsidR="00B06E99" w:rsidRDefault="00B0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ly copied</w:t>
            </w:r>
          </w:p>
        </w:tc>
      </w:tr>
      <w:tr w:rsidR="0028051C" w:rsidRPr="00583B6E" w14:paraId="04AE84D2" w14:textId="77777777" w:rsidTr="00B70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1E21E3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al part</w:t>
            </w:r>
          </w:p>
        </w:tc>
        <w:tc>
          <w:tcPr>
            <w:tcW w:w="3497" w:type="dxa"/>
          </w:tcPr>
          <w:p w14:paraId="6206CC77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at are your expectations for your visit to the Spine Center?</w:t>
            </w:r>
          </w:p>
        </w:tc>
        <w:tc>
          <w:tcPr>
            <w:tcW w:w="3044" w:type="dxa"/>
          </w:tcPr>
          <w:p w14:paraId="39DEEA9D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37DB6CC4" w14:textId="77777777" w:rsidR="0028051C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77E86BF9" w14:textId="77777777" w:rsidR="00A64271" w:rsidRPr="00A64271" w:rsidRDefault="00A64271" w:rsidP="00A64271">
            <w:pPr>
              <w:pStyle w:val="Listeafsni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ll us in your own words, what expectations you have?</w:t>
            </w:r>
          </w:p>
        </w:tc>
        <w:tc>
          <w:tcPr>
            <w:tcW w:w="2096" w:type="dxa"/>
          </w:tcPr>
          <w:p w14:paraId="2A832851" w14:textId="77777777" w:rsidR="0028051C" w:rsidRPr="00583B6E" w:rsidRDefault="002805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</w:tr>
      <w:tr w:rsidR="0028051C" w:rsidRPr="00583B6E" w14:paraId="5B030A72" w14:textId="77777777" w:rsidTr="00B70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2A1427" w14:textId="77777777" w:rsidR="0028051C" w:rsidRPr="00583B6E" w:rsidRDefault="002805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97" w:type="dxa"/>
          </w:tcPr>
          <w:p w14:paraId="0753E7ED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there's something we haven't asked about that you think we should know, you can post it here.</w:t>
            </w:r>
          </w:p>
        </w:tc>
        <w:tc>
          <w:tcPr>
            <w:tcW w:w="3044" w:type="dxa"/>
          </w:tcPr>
          <w:p w14:paraId="38F514B6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  <w:tc>
          <w:tcPr>
            <w:tcW w:w="3476" w:type="dxa"/>
          </w:tcPr>
          <w:p w14:paraId="2D286B00" w14:textId="77777777" w:rsidR="0028051C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D</w:t>
            </w:r>
          </w:p>
          <w:p w14:paraId="029DB386" w14:textId="77777777" w:rsidR="00A64271" w:rsidRPr="00A64271" w:rsidRDefault="00A64271" w:rsidP="00A64271">
            <w:pPr>
              <w:pStyle w:val="Listeafsni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there is any additional information you think is relevant for us, please write it here</w:t>
            </w:r>
          </w:p>
        </w:tc>
        <w:tc>
          <w:tcPr>
            <w:tcW w:w="2096" w:type="dxa"/>
          </w:tcPr>
          <w:p w14:paraId="76FCCAF5" w14:textId="77777777" w:rsidR="0028051C" w:rsidRPr="00583B6E" w:rsidRDefault="00280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83B6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xt box</w:t>
            </w:r>
          </w:p>
        </w:tc>
      </w:tr>
    </w:tbl>
    <w:p w14:paraId="1EB4A87C" w14:textId="51EEA0A5" w:rsidR="002F1E6D" w:rsidRDefault="005935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Legend:</w:t>
      </w:r>
    </w:p>
    <w:p w14:paraId="4A95CB75" w14:textId="65997E4E" w:rsidR="005935E2" w:rsidRDefault="005935E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List of abbreviations</w:t>
      </w:r>
    </w:p>
    <w:p w14:paraId="498B5F2E" w14:textId="4C8F5EB7" w:rsidR="005935E2" w:rsidRDefault="005935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315DEF" w14:textId="3AE272E3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BAPQ: Back Pain Attitudes Questionnaire</w:t>
      </w:r>
    </w:p>
    <w:p w14:paraId="1C5E3546" w14:textId="1F578224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ALI-9: Child Activity Limitations Interview – 9 items</w:t>
      </w:r>
    </w:p>
    <w:p w14:paraId="7B2864D5" w14:textId="38AA643B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ALI-21: Child Activity Limitations Interview – 21 items</w:t>
      </w:r>
    </w:p>
    <w:p w14:paraId="42446253" w14:textId="03554040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DI: Functional Disability Inventory</w:t>
      </w:r>
    </w:p>
    <w:p w14:paraId="788E9A28" w14:textId="7981BF62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KIDSCREEN-52: Quality of Life Instrument for Children and Adolescents</w:t>
      </w:r>
    </w:p>
    <w:p w14:paraId="0198016D" w14:textId="073A282E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MiRD: Mine Rygdata (My Spine Data)</w:t>
      </w:r>
    </w:p>
    <w:p w14:paraId="5D240FB3" w14:textId="15A5AF00" w:rsid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YDQ: Young Disability Questionnaire</w:t>
      </w:r>
    </w:p>
    <w:p w14:paraId="10374E6C" w14:textId="41E86B3D" w:rsidR="005935E2" w:rsidRPr="005935E2" w:rsidRDefault="005935E2" w:rsidP="005935E2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YSQ: Young Spine Questionnaire </w:t>
      </w:r>
    </w:p>
    <w:sectPr w:rsidR="005935E2" w:rsidRPr="005935E2" w:rsidSect="005668A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C7B4A"/>
    <w:multiLevelType w:val="hybridMultilevel"/>
    <w:tmpl w:val="41E2DCF0"/>
    <w:lvl w:ilvl="0" w:tplc="A13023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81667D"/>
    <w:multiLevelType w:val="hybridMultilevel"/>
    <w:tmpl w:val="173E183E"/>
    <w:lvl w:ilvl="0" w:tplc="54CA20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A9245A"/>
    <w:multiLevelType w:val="hybridMultilevel"/>
    <w:tmpl w:val="8F789B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9B6757"/>
    <w:multiLevelType w:val="hybridMultilevel"/>
    <w:tmpl w:val="D3D057A8"/>
    <w:lvl w:ilvl="0" w:tplc="A5C2B3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982891"/>
    <w:multiLevelType w:val="hybridMultilevel"/>
    <w:tmpl w:val="686ECF1A"/>
    <w:lvl w:ilvl="0" w:tplc="A2423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E6D"/>
    <w:rsid w:val="0002616F"/>
    <w:rsid w:val="000E69D8"/>
    <w:rsid w:val="0017118C"/>
    <w:rsid w:val="0028051C"/>
    <w:rsid w:val="002F1E6D"/>
    <w:rsid w:val="003541F2"/>
    <w:rsid w:val="003816B1"/>
    <w:rsid w:val="003C0FDD"/>
    <w:rsid w:val="003D1A86"/>
    <w:rsid w:val="003E4634"/>
    <w:rsid w:val="003F561A"/>
    <w:rsid w:val="004277A4"/>
    <w:rsid w:val="004A4625"/>
    <w:rsid w:val="005668AB"/>
    <w:rsid w:val="00583B6E"/>
    <w:rsid w:val="005935E2"/>
    <w:rsid w:val="00776EF1"/>
    <w:rsid w:val="00A10047"/>
    <w:rsid w:val="00A578B7"/>
    <w:rsid w:val="00A64271"/>
    <w:rsid w:val="00B06E99"/>
    <w:rsid w:val="00B70441"/>
    <w:rsid w:val="00BB21B5"/>
    <w:rsid w:val="00BF2CE2"/>
    <w:rsid w:val="00C563E7"/>
    <w:rsid w:val="00D64522"/>
    <w:rsid w:val="00DA7815"/>
    <w:rsid w:val="00E12E52"/>
    <w:rsid w:val="00E2353A"/>
    <w:rsid w:val="00E24542"/>
    <w:rsid w:val="00E709C3"/>
    <w:rsid w:val="00EC153A"/>
    <w:rsid w:val="00F928BB"/>
    <w:rsid w:val="00F9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EB6E84"/>
  <w15:chartTrackingRefBased/>
  <w15:docId w15:val="{FEA49266-F489-4E0D-9BA8-2B690188E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E6D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F1E6D"/>
    <w:pPr>
      <w:ind w:left="720"/>
      <w:contextualSpacing/>
    </w:pPr>
  </w:style>
  <w:style w:type="table" w:styleId="Tabel-Gitter">
    <w:name w:val="Table Grid"/>
    <w:basedOn w:val="Tabel-Normal"/>
    <w:uiPriority w:val="39"/>
    <w:rsid w:val="002F1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1E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table" w:styleId="Gittertabel4-farve3">
    <w:name w:val="Grid Table 4 Accent 3"/>
    <w:basedOn w:val="Tabel-Normal"/>
    <w:uiPriority w:val="49"/>
    <w:rsid w:val="003541F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4">
    <w:name w:val="Grid Table 4"/>
    <w:basedOn w:val="Tabel-Normal"/>
    <w:uiPriority w:val="49"/>
    <w:rsid w:val="003541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7-farverig">
    <w:name w:val="Grid Table 7 Colorful"/>
    <w:basedOn w:val="Tabel-Normal"/>
    <w:uiPriority w:val="52"/>
    <w:rsid w:val="002805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6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2C3F94878E044387CDB3D248A9FD81" ma:contentTypeVersion="" ma:contentTypeDescription="Opret et nyt dokument." ma:contentTypeScope="" ma:versionID="85ac6a2777ef971bc529d664f870d729">
  <xsd:schema xmlns:xsd="http://www.w3.org/2001/XMLSchema" xmlns:xs="http://www.w3.org/2001/XMLSchema" xmlns:p="http://schemas.microsoft.com/office/2006/metadata/properties" xmlns:ns2="7c571834-c115-4c72-9581-abe19d05e6d5" targetNamespace="http://schemas.microsoft.com/office/2006/metadata/properties" ma:root="true" ma:fieldsID="d89dff849a333008134437dbb5bed11c" ns2:_="">
    <xsd:import namespace="7c571834-c115-4c72-9581-abe19d05e6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71834-c115-4c72-9581-abe19d05e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B8C142-41AC-4FAB-89CB-B22B30B44A78}">
  <ds:schemaRefs>
    <ds:schemaRef ds:uri="7c571834-c115-4c72-9581-abe19d05e6d5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DF3381F-2D79-4575-9396-85D0AA71D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71834-c115-4c72-9581-abe19d05e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C59CF6-0234-4E00-8AD1-6B84276BF2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8</Pages>
  <Words>1765</Words>
  <Characters>8897</Characters>
  <Application>Microsoft Office Word</Application>
  <DocSecurity>0</DocSecurity>
  <Lines>217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Gomez Overgaard</dc:creator>
  <cp:keywords/>
  <dc:description/>
  <cp:lastModifiedBy>Freja Gomez Overgaard</cp:lastModifiedBy>
  <cp:revision>13</cp:revision>
  <dcterms:created xsi:type="dcterms:W3CDTF">2023-08-23T05:07:00Z</dcterms:created>
  <dcterms:modified xsi:type="dcterms:W3CDTF">2024-09-0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C3F94878E044387CDB3D248A9FD81</vt:lpwstr>
  </property>
  <property fmtid="{D5CDD505-2E9C-101B-9397-08002B2CF9AE}" pid="3" name="GrammarlyDocumentId">
    <vt:lpwstr>b91c535c93e2def93eb3b05a0e99def7b93956cee1fec8acea17c96dded6611f</vt:lpwstr>
  </property>
</Properties>
</file>